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E2F" w:rsidRDefault="004C17DB">
      <w:r w:rsidRPr="004C17DB">
        <w:rPr>
          <w:noProof/>
        </w:rPr>
        <w:drawing>
          <wp:inline distT="0" distB="0" distL="0" distR="0">
            <wp:extent cx="6263640" cy="2603726"/>
            <wp:effectExtent l="0" t="0" r="3810" b="6350"/>
            <wp:docPr id="1" name="Picture 1" descr="C:\Users\Patrick\Desktop\Cap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trick\Desktop\Capt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03"/>
                    <a:stretch/>
                  </pic:blipFill>
                  <pic:spPr bwMode="auto">
                    <a:xfrm>
                      <a:off x="0" y="0"/>
                      <a:ext cx="6285610" cy="2612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7DB" w:rsidRDefault="004C17DB" w:rsidP="004C17DB">
      <w:pPr>
        <w:pStyle w:val="Default"/>
      </w:pPr>
    </w:p>
    <w:p w:rsidR="004C17DB" w:rsidRDefault="00005D5C" w:rsidP="004C17DB">
      <w:pPr>
        <w:pStyle w:val="Default"/>
        <w:jc w:val="both"/>
      </w:pPr>
      <w:proofErr w:type="spellStart"/>
      <w:r>
        <w:rPr>
          <w:b/>
          <w:bCs/>
        </w:rPr>
        <w:t>Supplemenatry</w:t>
      </w:r>
      <w:proofErr w:type="spellEnd"/>
      <w:r>
        <w:rPr>
          <w:b/>
          <w:bCs/>
        </w:rPr>
        <w:t xml:space="preserve"> material Figure</w:t>
      </w:r>
      <w:r w:rsidR="004C17DB" w:rsidRPr="004C17DB">
        <w:rPr>
          <w:b/>
          <w:bCs/>
        </w:rPr>
        <w:t>1: The NF-</w:t>
      </w:r>
      <w:proofErr w:type="spellStart"/>
      <w:r w:rsidR="004C17DB" w:rsidRPr="004C17DB">
        <w:rPr>
          <w:b/>
          <w:bCs/>
        </w:rPr>
        <w:t>κ</w:t>
      </w:r>
      <w:r w:rsidR="004C17DB" w:rsidRPr="004C17DB">
        <w:rPr>
          <w:b/>
          <w:bCs/>
        </w:rPr>
        <w:t>B</w:t>
      </w:r>
      <w:proofErr w:type="spellEnd"/>
      <w:r w:rsidR="004C17DB" w:rsidRPr="004C17DB">
        <w:rPr>
          <w:b/>
          <w:bCs/>
        </w:rPr>
        <w:t xml:space="preserve"> family. </w:t>
      </w:r>
      <w:r w:rsidR="004C17DB" w:rsidRPr="004C17DB">
        <w:rPr>
          <w:b/>
          <w:bCs/>
        </w:rPr>
        <w:t xml:space="preserve"> </w:t>
      </w:r>
      <w:r w:rsidR="004C17DB" w:rsidRPr="00005D5C">
        <w:rPr>
          <w:bCs/>
        </w:rPr>
        <w:t>This family</w:t>
      </w:r>
      <w:r w:rsidR="004C17DB" w:rsidRPr="004C17DB">
        <w:rPr>
          <w:b/>
          <w:bCs/>
        </w:rPr>
        <w:t xml:space="preserve"> </w:t>
      </w:r>
      <w:r w:rsidR="004C17DB" w:rsidRPr="004C17DB">
        <w:t>c</w:t>
      </w:r>
      <w:r w:rsidR="004C17DB" w:rsidRPr="004C17DB">
        <w:t xml:space="preserve">onsists of five members such as, </w:t>
      </w:r>
      <w:proofErr w:type="spellStart"/>
      <w:r w:rsidR="004C17DB" w:rsidRPr="004C17DB">
        <w:t>RelA</w:t>
      </w:r>
      <w:proofErr w:type="spellEnd"/>
      <w:r w:rsidR="004C17DB" w:rsidRPr="004C17DB">
        <w:t xml:space="preserve">, </w:t>
      </w:r>
      <w:proofErr w:type="spellStart"/>
      <w:r w:rsidR="004C17DB" w:rsidRPr="004C17DB">
        <w:t>RelB</w:t>
      </w:r>
      <w:proofErr w:type="spellEnd"/>
      <w:r w:rsidR="004C17DB" w:rsidRPr="004C17DB">
        <w:t xml:space="preserve">, </w:t>
      </w:r>
      <w:proofErr w:type="spellStart"/>
      <w:r w:rsidR="004C17DB" w:rsidRPr="004C17DB">
        <w:t>cRel</w:t>
      </w:r>
      <w:proofErr w:type="spellEnd"/>
      <w:r w:rsidR="004C17DB" w:rsidRPr="004C17DB">
        <w:t xml:space="preserve">, p50 and p52. </w:t>
      </w:r>
      <w:r w:rsidR="004C17DB" w:rsidRPr="004C17DB">
        <w:t xml:space="preserve">The RHD is conserved among all of these members and mediates DNA binding, dimerization and nuclear localization. The TAD, </w:t>
      </w:r>
      <w:r w:rsidR="004C17DB" w:rsidRPr="004C17DB">
        <w:t xml:space="preserve">is </w:t>
      </w:r>
      <w:r w:rsidR="004C17DB" w:rsidRPr="004C17DB">
        <w:t>pres</w:t>
      </w:r>
      <w:r w:rsidR="004C17DB" w:rsidRPr="004C17DB">
        <w:t xml:space="preserve">ent only in </w:t>
      </w:r>
      <w:proofErr w:type="spellStart"/>
      <w:r w:rsidR="004C17DB" w:rsidRPr="004C17DB">
        <w:t>RelA</w:t>
      </w:r>
      <w:proofErr w:type="spellEnd"/>
      <w:r w:rsidR="004C17DB" w:rsidRPr="004C17DB">
        <w:t xml:space="preserve">, </w:t>
      </w:r>
      <w:proofErr w:type="spellStart"/>
      <w:r w:rsidR="004C17DB" w:rsidRPr="004C17DB">
        <w:t>RelB</w:t>
      </w:r>
      <w:proofErr w:type="spellEnd"/>
      <w:r w:rsidR="004C17DB" w:rsidRPr="004C17DB">
        <w:t xml:space="preserve"> and </w:t>
      </w:r>
      <w:proofErr w:type="spellStart"/>
      <w:r w:rsidR="004C17DB" w:rsidRPr="004C17DB">
        <w:t>cRel</w:t>
      </w:r>
      <w:proofErr w:type="spellEnd"/>
      <w:r w:rsidR="004C17DB" w:rsidRPr="004C17DB">
        <w:t xml:space="preserve"> which allows </w:t>
      </w:r>
      <w:r w:rsidR="004C17DB" w:rsidRPr="004C17DB">
        <w:t>tra</w:t>
      </w:r>
      <w:r w:rsidR="004C17DB">
        <w:t>nsactivation of gene expression (</w:t>
      </w:r>
      <w:r w:rsidR="004C17DB" w:rsidRPr="004C17DB">
        <w:t>Gho</w:t>
      </w:r>
      <w:r w:rsidR="004C17DB">
        <w:t xml:space="preserve">sh </w:t>
      </w:r>
      <w:r w:rsidR="004C17DB" w:rsidRPr="004C17DB">
        <w:t>and Hayden</w:t>
      </w:r>
      <w:r w:rsidR="004C17DB">
        <w:t>,</w:t>
      </w:r>
      <w:r w:rsidR="004C17DB" w:rsidRPr="004C17DB">
        <w:t xml:space="preserve"> 2008</w:t>
      </w:r>
      <w:r w:rsidR="004C17DB">
        <w:t xml:space="preserve">). </w:t>
      </w:r>
    </w:p>
    <w:p w:rsidR="004C17DB" w:rsidRDefault="004C17DB" w:rsidP="004C17DB">
      <w:pPr>
        <w:pStyle w:val="Default"/>
        <w:jc w:val="both"/>
      </w:pPr>
      <w:bookmarkStart w:id="0" w:name="_GoBack"/>
      <w:bookmarkEnd w:id="0"/>
    </w:p>
    <w:sectPr w:rsidR="004C1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DB"/>
    <w:rsid w:val="00005D5C"/>
    <w:rsid w:val="00100D2A"/>
    <w:rsid w:val="001E6990"/>
    <w:rsid w:val="002859D0"/>
    <w:rsid w:val="004C17DB"/>
    <w:rsid w:val="00640BBF"/>
    <w:rsid w:val="00744329"/>
    <w:rsid w:val="00972916"/>
    <w:rsid w:val="00BC3F0C"/>
    <w:rsid w:val="00D07F3C"/>
    <w:rsid w:val="00D75F31"/>
    <w:rsid w:val="00E616E8"/>
    <w:rsid w:val="00F4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78F70-BD63-4073-BB24-5B53545BC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17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9-01T07:52:00Z</dcterms:created>
  <dcterms:modified xsi:type="dcterms:W3CDTF">2021-09-01T08:07:00Z</dcterms:modified>
</cp:coreProperties>
</file>